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C61E8" w14:textId="77777777" w:rsidR="003471D6" w:rsidRDefault="003471D6" w:rsidP="003471D6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3 Table</w:t>
      </w:r>
      <w:r w:rsidRPr="00B37683">
        <w:rPr>
          <w:rFonts w:ascii="Times New Roman" w:hAnsi="Times New Roman" w:cs="Times New Roman"/>
          <w:b/>
          <w:color w:val="000000" w:themeColor="text1"/>
        </w:rPr>
        <w:t>.</w:t>
      </w:r>
      <w:r w:rsidRPr="00B37683">
        <w:rPr>
          <w:rFonts w:ascii="Times New Roman" w:hAnsi="Times New Roman" w:cs="Times New Roman"/>
          <w:color w:val="000000" w:themeColor="text1"/>
        </w:rPr>
        <w:t xml:space="preserve"> Correlations between minor parent ancestry (</w:t>
      </w:r>
      <w:r w:rsidRPr="00B37683">
        <w:rPr>
          <w:rFonts w:ascii="Times New Roman" w:hAnsi="Times New Roman" w:cs="Times New Roman"/>
          <w:i/>
          <w:color w:val="000000" w:themeColor="text1"/>
        </w:rPr>
        <w:t xml:space="preserve">X. </w:t>
      </w:r>
      <w:proofErr w:type="spellStart"/>
      <w:r w:rsidRPr="00B37683">
        <w:rPr>
          <w:rFonts w:ascii="Times New Roman" w:hAnsi="Times New Roman" w:cs="Times New Roman"/>
          <w:i/>
          <w:color w:val="000000" w:themeColor="text1"/>
        </w:rPr>
        <w:t>birchmanni</w:t>
      </w:r>
      <w:proofErr w:type="spellEnd"/>
      <w:r w:rsidRPr="00B37683">
        <w:rPr>
          <w:rFonts w:ascii="Times New Roman" w:hAnsi="Times New Roman" w:cs="Times New Roman"/>
          <w:color w:val="000000" w:themeColor="text1"/>
        </w:rPr>
        <w:t xml:space="preserve"> ancestry) and recombination rate in Santa Cruz and </w:t>
      </w:r>
      <w:proofErr w:type="spellStart"/>
      <w:r w:rsidRPr="00B37683">
        <w:rPr>
          <w:rFonts w:ascii="Times New Roman" w:hAnsi="Times New Roman" w:cs="Times New Roman"/>
          <w:color w:val="000000" w:themeColor="text1"/>
        </w:rPr>
        <w:t>Huextetitla</w:t>
      </w:r>
      <w:proofErr w:type="spellEnd"/>
      <w:r w:rsidRPr="00B37683">
        <w:rPr>
          <w:rFonts w:ascii="Times New Roman" w:hAnsi="Times New Roman" w:cs="Times New Roman"/>
          <w:color w:val="000000" w:themeColor="text1"/>
        </w:rPr>
        <w:t xml:space="preserve"> hybrid populations using a F</w:t>
      </w:r>
      <w:r w:rsidRPr="00B37683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B37683">
        <w:rPr>
          <w:rFonts w:ascii="Times New Roman" w:hAnsi="Times New Roman" w:cs="Times New Roman"/>
          <w:color w:val="000000" w:themeColor="text1"/>
        </w:rPr>
        <w:t xml:space="preserve"> crossover map to estimate recombination rate. See Methods for details.</w:t>
      </w:r>
    </w:p>
    <w:p w14:paraId="2624DDD2" w14:textId="77777777" w:rsidR="003471D6" w:rsidRPr="00B37683" w:rsidRDefault="003471D6" w:rsidP="003471D6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525"/>
        <w:gridCol w:w="2610"/>
        <w:gridCol w:w="2520"/>
        <w:gridCol w:w="2695"/>
      </w:tblGrid>
      <w:tr w:rsidR="003471D6" w:rsidRPr="00B37683" w14:paraId="6295D529" w14:textId="77777777" w:rsidTr="00AB01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bottom w:val="single" w:sz="4" w:space="0" w:color="auto"/>
            </w:tcBorders>
          </w:tcPr>
          <w:p w14:paraId="6F5E8146" w14:textId="77777777" w:rsidR="003471D6" w:rsidRPr="00B37683" w:rsidRDefault="003471D6" w:rsidP="00AB01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>Population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17925F48" w14:textId="77777777" w:rsidR="003471D6" w:rsidRPr="00B37683" w:rsidRDefault="003471D6" w:rsidP="00AB01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>Additional Analysis</w:t>
            </w:r>
          </w:p>
        </w:tc>
        <w:tc>
          <w:tcPr>
            <w:tcW w:w="5215" w:type="dxa"/>
            <w:gridSpan w:val="2"/>
            <w:tcBorders>
              <w:bottom w:val="single" w:sz="4" w:space="0" w:color="auto"/>
            </w:tcBorders>
          </w:tcPr>
          <w:p w14:paraId="655E0294" w14:textId="77777777" w:rsidR="003471D6" w:rsidRPr="00B37683" w:rsidRDefault="003471D6" w:rsidP="00AB01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>Spearman’s correlation between minor parent ancestry and crossover rate per window</w:t>
            </w:r>
          </w:p>
        </w:tc>
      </w:tr>
      <w:tr w:rsidR="003471D6" w:rsidRPr="00B37683" w14:paraId="5ECA3C15" w14:textId="77777777" w:rsidTr="00AB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291F673A" w14:textId="77777777" w:rsidR="003471D6" w:rsidRPr="00B37683" w:rsidRDefault="003471D6" w:rsidP="00AB014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34C7F40A" w14:textId="77777777" w:rsidR="003471D6" w:rsidRPr="00B37683" w:rsidRDefault="003471D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75E9E08C" w14:textId="77777777" w:rsidR="003471D6" w:rsidRPr="00B37683" w:rsidRDefault="003471D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>1 Mb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28584E8D" w14:textId="77777777" w:rsidR="003471D6" w:rsidRPr="00B37683" w:rsidRDefault="003471D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>5 Mb</w:t>
            </w:r>
          </w:p>
        </w:tc>
      </w:tr>
      <w:tr w:rsidR="003471D6" w:rsidRPr="00B37683" w14:paraId="0E67A141" w14:textId="77777777" w:rsidTr="00AB01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bottom w:val="single" w:sz="4" w:space="0" w:color="auto"/>
            </w:tcBorders>
          </w:tcPr>
          <w:p w14:paraId="0F6FC8B3" w14:textId="77777777" w:rsidR="003471D6" w:rsidRPr="00B37683" w:rsidRDefault="003471D6" w:rsidP="00AB01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>Santa Cruz</w:t>
            </w:r>
          </w:p>
        </w:tc>
        <w:tc>
          <w:tcPr>
            <w:tcW w:w="2610" w:type="dxa"/>
            <w:vMerge w:val="restart"/>
          </w:tcPr>
          <w:p w14:paraId="4E73310D" w14:textId="77777777" w:rsidR="003471D6" w:rsidRPr="00B37683" w:rsidRDefault="003471D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>Recombination rate from observed crossovers in F</w:t>
            </w:r>
            <w:r w:rsidRPr="00B37683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>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342D9824" w14:textId="77777777" w:rsidR="003471D6" w:rsidRPr="00B37683" w:rsidRDefault="003471D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64</w:t>
            </w:r>
          </w:p>
          <w:p w14:paraId="54325D71" w14:textId="77777777" w:rsidR="003471D6" w:rsidRPr="00B37683" w:rsidRDefault="003471D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79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2B379304" w14:textId="77777777" w:rsidR="003471D6" w:rsidRPr="00B37683" w:rsidRDefault="003471D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69</w:t>
            </w:r>
          </w:p>
          <w:p w14:paraId="0E0FC790" w14:textId="77777777" w:rsidR="003471D6" w:rsidRPr="00B37683" w:rsidRDefault="003471D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22</w:t>
            </w:r>
          </w:p>
        </w:tc>
      </w:tr>
      <w:tr w:rsidR="003471D6" w:rsidRPr="00B37683" w14:paraId="548CEC22" w14:textId="77777777" w:rsidTr="00AB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single" w:sz="4" w:space="0" w:color="auto"/>
            </w:tcBorders>
          </w:tcPr>
          <w:p w14:paraId="38A1E818" w14:textId="77777777" w:rsidR="003471D6" w:rsidRPr="00B37683" w:rsidRDefault="003471D6" w:rsidP="00AB014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37683">
              <w:rPr>
                <w:rFonts w:ascii="Times New Roman" w:hAnsi="Times New Roman" w:cs="Times New Roman"/>
                <w:iCs/>
                <w:color w:val="000000" w:themeColor="text1"/>
              </w:rPr>
              <w:t>Huextetitla</w:t>
            </w:r>
            <w:proofErr w:type="spellEnd"/>
          </w:p>
        </w:tc>
        <w:tc>
          <w:tcPr>
            <w:tcW w:w="2610" w:type="dxa"/>
            <w:vMerge/>
          </w:tcPr>
          <w:p w14:paraId="3651C460" w14:textId="77777777" w:rsidR="003471D6" w:rsidRPr="00B37683" w:rsidRDefault="003471D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79E760AD" w14:textId="77777777" w:rsidR="003471D6" w:rsidRPr="00B37683" w:rsidRDefault="003471D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63</w:t>
            </w:r>
          </w:p>
          <w:p w14:paraId="3C74C9D4" w14:textId="77777777" w:rsidR="003471D6" w:rsidRPr="00B37683" w:rsidRDefault="003471D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76</w:t>
            </w:r>
          </w:p>
        </w:tc>
        <w:tc>
          <w:tcPr>
            <w:tcW w:w="2695" w:type="dxa"/>
            <w:tcBorders>
              <w:top w:val="single" w:sz="4" w:space="0" w:color="auto"/>
            </w:tcBorders>
          </w:tcPr>
          <w:p w14:paraId="676FA2F4" w14:textId="77777777" w:rsidR="003471D6" w:rsidRPr="00B37683" w:rsidRDefault="003471D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64</w:t>
            </w:r>
          </w:p>
          <w:p w14:paraId="40CB5BC8" w14:textId="77777777" w:rsidR="003471D6" w:rsidRPr="00B37683" w:rsidRDefault="003471D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18</w:t>
            </w:r>
          </w:p>
        </w:tc>
      </w:tr>
    </w:tbl>
    <w:p w14:paraId="7C9CD899" w14:textId="77777777" w:rsidR="007C5283" w:rsidRDefault="007C5283"/>
    <w:sectPr w:rsidR="007C52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1D6"/>
    <w:rsid w:val="003471D6"/>
    <w:rsid w:val="007C5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402A90"/>
  <w15:chartTrackingRefBased/>
  <w15:docId w15:val="{3343E103-1BAC-394E-9B35-1EFAA44AD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1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3471D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 Kathleen Langdon</dc:creator>
  <cp:keywords/>
  <dc:description/>
  <cp:lastModifiedBy>Quinn Kathleen Langdon</cp:lastModifiedBy>
  <cp:revision>1</cp:revision>
  <dcterms:created xsi:type="dcterms:W3CDTF">2021-11-29T22:15:00Z</dcterms:created>
  <dcterms:modified xsi:type="dcterms:W3CDTF">2021-11-29T22:15:00Z</dcterms:modified>
</cp:coreProperties>
</file>